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2C2D6" w14:textId="77777777" w:rsidR="00686382" w:rsidRPr="003972D3" w:rsidRDefault="00686382" w:rsidP="00EC09F1">
      <w:pPr>
        <w:widowControl/>
        <w:spacing w:after="0" w:line="360" w:lineRule="auto"/>
        <w:jc w:val="left"/>
        <w:rPr>
          <w:kern w:val="0"/>
          <w:sz w:val="24"/>
          <w:szCs w:val="24"/>
        </w:rPr>
      </w:pPr>
      <w:r w:rsidRPr="0029765B">
        <w:rPr>
          <w:b/>
          <w:bCs/>
          <w:kern w:val="0"/>
          <w:sz w:val="24"/>
          <w:szCs w:val="24"/>
        </w:rPr>
        <w:t xml:space="preserve">Supplementary </w:t>
      </w:r>
      <w:r w:rsidRPr="0029765B">
        <w:rPr>
          <w:rFonts w:hint="eastAsia"/>
          <w:b/>
          <w:bCs/>
          <w:kern w:val="0"/>
          <w:sz w:val="24"/>
          <w:szCs w:val="24"/>
        </w:rPr>
        <w:t>T</w:t>
      </w:r>
      <w:r w:rsidRPr="0029765B">
        <w:rPr>
          <w:b/>
          <w:bCs/>
          <w:kern w:val="0"/>
          <w:sz w:val="24"/>
          <w:szCs w:val="24"/>
        </w:rPr>
        <w:t>able 1. Basic information of the clinical patients</w:t>
      </w:r>
    </w:p>
    <w:tbl>
      <w:tblPr>
        <w:tblW w:w="13728" w:type="dxa"/>
        <w:tblLook w:val="04A0" w:firstRow="1" w:lastRow="0" w:firstColumn="1" w:lastColumn="0" w:noHBand="0" w:noVBand="1"/>
      </w:tblPr>
      <w:tblGrid>
        <w:gridCol w:w="779"/>
        <w:gridCol w:w="781"/>
        <w:gridCol w:w="979"/>
        <w:gridCol w:w="726"/>
        <w:gridCol w:w="1271"/>
        <w:gridCol w:w="1134"/>
        <w:gridCol w:w="993"/>
        <w:gridCol w:w="1238"/>
        <w:gridCol w:w="1133"/>
        <w:gridCol w:w="1391"/>
        <w:gridCol w:w="992"/>
        <w:gridCol w:w="1276"/>
        <w:gridCol w:w="1035"/>
      </w:tblGrid>
      <w:tr w:rsidR="001E2983" w:rsidRPr="00D84774" w14:paraId="2F8E24A8" w14:textId="77777777" w:rsidTr="00EC09F1">
        <w:trPr>
          <w:trHeight w:val="276"/>
        </w:trPr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960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Group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2046" w14:textId="4BE24D60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Index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EAD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Sex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4BA6" w14:textId="77777777" w:rsid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Age</w:t>
            </w:r>
          </w:p>
          <w:p w14:paraId="6599B934" w14:textId="7FEBE1C7" w:rsidR="00EC09F1" w:rsidRPr="00D84774" w:rsidRDefault="00EC09F1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years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D529" w14:textId="77777777" w:rsid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WBC</w:t>
            </w:r>
          </w:p>
          <w:p w14:paraId="5562F933" w14:textId="700D070A" w:rsidR="00EC09F1" w:rsidRPr="00D84774" w:rsidRDefault="00EC09F1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0^9/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DE8F" w14:textId="77777777" w:rsid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CRP</w:t>
            </w:r>
          </w:p>
          <w:p w14:paraId="50FEF64A" w14:textId="70D9D7F6" w:rsidR="00EC09F1" w:rsidRPr="00D84774" w:rsidRDefault="00EC09F1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mg/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BF68" w14:textId="77777777" w:rsid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ALT</w:t>
            </w:r>
          </w:p>
          <w:p w14:paraId="603B49C6" w14:textId="5DDCBE75" w:rsidR="00EC09F1" w:rsidRPr="00D84774" w:rsidRDefault="00EC09F1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U/L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32D5F" w14:textId="77777777" w:rsid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AST</w:t>
            </w:r>
          </w:p>
          <w:p w14:paraId="5D8A296A" w14:textId="0646428E" w:rsidR="00EC09F1" w:rsidRPr="00D84774" w:rsidRDefault="00EC09F1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U/L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7ADF" w14:textId="77777777" w:rsid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Creatinine</w:t>
            </w:r>
          </w:p>
          <w:p w14:paraId="1863A459" w14:textId="703F9CCE" w:rsidR="00EC09F1" w:rsidRPr="00D84774" w:rsidRDefault="00EC09F1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 w:rsidRPr="00D84774">
              <w:rPr>
                <w:color w:val="000000"/>
                <w:kern w:val="0"/>
                <w:sz w:val="22"/>
              </w:rPr>
              <w:t>μmol</w:t>
            </w:r>
            <w:proofErr w:type="spellEnd"/>
            <w:r w:rsidRPr="00D84774">
              <w:rPr>
                <w:color w:val="000000"/>
                <w:kern w:val="0"/>
                <w:sz w:val="22"/>
              </w:rPr>
              <w:t>/L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4566" w14:textId="77777777" w:rsid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Urea</w:t>
            </w:r>
          </w:p>
          <w:p w14:paraId="41A49FD5" w14:textId="5B493AC6" w:rsidR="00EC09F1" w:rsidRPr="00D84774" w:rsidRDefault="00EC09F1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mmol/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7C6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GC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727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Infection site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7E1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Pathogen</w:t>
            </w:r>
          </w:p>
        </w:tc>
      </w:tr>
      <w:tr w:rsidR="001E2983" w:rsidRPr="00D84774" w14:paraId="6867C761" w14:textId="77777777" w:rsidTr="00EC09F1">
        <w:trPr>
          <w:trHeight w:val="276"/>
        </w:trPr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2F3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681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23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703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.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E88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4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965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6.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D89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967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E78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6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53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.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5F7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70D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81D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</w:tr>
      <w:tr w:rsidR="001E2983" w:rsidRPr="00D84774" w14:paraId="16242CBD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FF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4C7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F54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9D6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FB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4F6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08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188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0AA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1AF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FB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E7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E4C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  <w:tr w:rsidR="001E2983" w:rsidRPr="00D84774" w14:paraId="6743BCD2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19F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E14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9A9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3ED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897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298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8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AEF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CC3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5B0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E74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0CF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C7E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E50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</w:t>
            </w:r>
          </w:p>
        </w:tc>
      </w:tr>
      <w:tr w:rsidR="001E2983" w:rsidRPr="00D84774" w14:paraId="6911ADDB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BEC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714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6A1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2B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5B6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09A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3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557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6B2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B3F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08E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A7F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6A7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4C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  <w:tr w:rsidR="001E2983" w:rsidRPr="00D84774" w14:paraId="4DA7EED4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89C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056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971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03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028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40B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E15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263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A0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0CC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52F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70D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425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</w:tr>
      <w:tr w:rsidR="001E2983" w:rsidRPr="00D84774" w14:paraId="4E8C6129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121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8C0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4DD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246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51D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6C3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3BE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7A3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73A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E0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C6F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674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667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  <w:tr w:rsidR="001E2983" w:rsidRPr="00D84774" w14:paraId="5DA7D722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51F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268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191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327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DD9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8B3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1CF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207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6A0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08A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D4C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5FB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CB2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</w:t>
            </w:r>
          </w:p>
        </w:tc>
      </w:tr>
      <w:tr w:rsidR="001E2983" w:rsidRPr="00D84774" w14:paraId="039D303C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1B2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98C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EC2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765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7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4C2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B4B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9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3CFF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FA2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52D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673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542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DAA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004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</w:tr>
      <w:tr w:rsidR="001E2983" w:rsidRPr="00D84774" w14:paraId="333938BD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271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820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9E4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1C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41A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8D8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3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B42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22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C5A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70F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810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BB3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066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  <w:tr w:rsidR="001E2983" w:rsidRPr="00D84774" w14:paraId="214EAAFC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766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8C7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51E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EBF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D1D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7D1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4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DBB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E5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56EF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DDC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C62F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23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98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</w:tr>
      <w:tr w:rsidR="001E2983" w:rsidRPr="00D84774" w14:paraId="60A48E72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4CF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0A7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C78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EA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0EC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ACA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69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22E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627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776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331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DBEF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219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49F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  <w:tr w:rsidR="001E2983" w:rsidRPr="00D84774" w14:paraId="38DF3A3E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9AD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BB0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4A6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D84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8A0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8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533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7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081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4A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CFF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703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177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2B7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2C8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  <w:tr w:rsidR="001E2983" w:rsidRPr="00D84774" w14:paraId="0CE724C5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387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DBD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9D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B92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89D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505F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3BD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176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91E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097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A73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12F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799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  <w:tr w:rsidR="001E2983" w:rsidRPr="00D84774" w14:paraId="25F0C644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52A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06F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2F4F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D40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BA6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D60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33C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DDBF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AA8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A59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28F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6A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5D7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</w:tr>
      <w:tr w:rsidR="001E2983" w:rsidRPr="00D84774" w14:paraId="466A5BB6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EF4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4E3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069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D52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D36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9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B94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89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2AD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32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C09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37E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0F1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3A2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E9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  <w:tr w:rsidR="001E2983" w:rsidRPr="00D84774" w14:paraId="795F112D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245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110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8FC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119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C15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3D1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183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B76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8D3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4EC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BD7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E0B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6A3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  <w:tr w:rsidR="001E2983" w:rsidRPr="00D84774" w14:paraId="092FCC56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F0F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48A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F9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F5D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3A9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3B2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E70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659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2E7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788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939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BD9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B9A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</w:t>
            </w:r>
          </w:p>
        </w:tc>
      </w:tr>
      <w:tr w:rsidR="001E2983" w:rsidRPr="00D84774" w14:paraId="1FD6C9DF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B25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AF2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5E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E82E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0A1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3AD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B7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3DE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ED2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DA2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34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F95B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0B9A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  <w:tr w:rsidR="001E2983" w:rsidRPr="00D84774" w14:paraId="4F95BE16" w14:textId="77777777" w:rsidTr="001E2983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28F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AA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E50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73D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.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CC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7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8FC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79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449F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494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ECA7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25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A1B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888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77F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</w:tr>
      <w:tr w:rsidR="001E2983" w:rsidRPr="00D84774" w14:paraId="77875867" w14:textId="77777777" w:rsidTr="00EC09F1">
        <w:trPr>
          <w:trHeight w:val="276"/>
        </w:trPr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2D08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59F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D65C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28201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3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24080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9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23B3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41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628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4FA6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6A25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FB49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0472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7CF4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979ED" w14:textId="77777777" w:rsidR="00D84774" w:rsidRPr="00D84774" w:rsidRDefault="00D84774" w:rsidP="00EC09F1">
            <w:pPr>
              <w:widowControl/>
              <w:spacing w:after="0" w:line="360" w:lineRule="auto"/>
              <w:jc w:val="center"/>
              <w:rPr>
                <w:color w:val="000000"/>
                <w:kern w:val="0"/>
                <w:sz w:val="22"/>
              </w:rPr>
            </w:pPr>
            <w:r w:rsidRPr="00D84774">
              <w:rPr>
                <w:color w:val="000000"/>
                <w:kern w:val="0"/>
                <w:sz w:val="22"/>
              </w:rPr>
              <w:t>0</w:t>
            </w:r>
          </w:p>
        </w:tc>
      </w:tr>
    </w:tbl>
    <w:p w14:paraId="02880156" w14:textId="6C5E43F9" w:rsidR="00686382" w:rsidRPr="0029765B" w:rsidRDefault="00686382" w:rsidP="00EC09F1">
      <w:pPr>
        <w:spacing w:after="0" w:line="360" w:lineRule="auto"/>
        <w:rPr>
          <w:kern w:val="0"/>
          <w:szCs w:val="21"/>
        </w:rPr>
      </w:pPr>
      <w:r w:rsidRPr="0029765B">
        <w:rPr>
          <w:rFonts w:hint="eastAsia"/>
          <w:kern w:val="0"/>
          <w:szCs w:val="21"/>
        </w:rPr>
        <w:t>1=SAE</w:t>
      </w:r>
      <w:r w:rsidRPr="0029765B">
        <w:rPr>
          <w:kern w:val="0"/>
          <w:szCs w:val="21"/>
        </w:rPr>
        <w:t>;</w:t>
      </w:r>
      <w:r w:rsidRPr="0029765B">
        <w:rPr>
          <w:rFonts w:hint="eastAsia"/>
          <w:kern w:val="0"/>
          <w:szCs w:val="21"/>
        </w:rPr>
        <w:t xml:space="preserve"> 2=non-SAE</w:t>
      </w:r>
      <w:r w:rsidR="001E2983">
        <w:rPr>
          <w:kern w:val="0"/>
          <w:szCs w:val="21"/>
        </w:rPr>
        <w:t xml:space="preserve"> </w:t>
      </w:r>
      <w:r w:rsidRPr="0029765B">
        <w:rPr>
          <w:rFonts w:hint="eastAsia"/>
          <w:kern w:val="0"/>
          <w:szCs w:val="21"/>
        </w:rPr>
        <w:t>0=male</w:t>
      </w:r>
      <w:r w:rsidRPr="0029765B">
        <w:rPr>
          <w:kern w:val="0"/>
          <w:szCs w:val="21"/>
        </w:rPr>
        <w:t>;</w:t>
      </w:r>
      <w:r w:rsidRPr="0029765B">
        <w:rPr>
          <w:rFonts w:hint="eastAsia"/>
          <w:kern w:val="0"/>
          <w:szCs w:val="21"/>
        </w:rPr>
        <w:t xml:space="preserve"> 1=female</w:t>
      </w:r>
      <w:r w:rsidRPr="0029765B">
        <w:rPr>
          <w:rFonts w:hint="eastAsia"/>
          <w:kern w:val="0"/>
          <w:szCs w:val="21"/>
        </w:rPr>
        <w:tab/>
      </w:r>
    </w:p>
    <w:p w14:paraId="36A7F9B7" w14:textId="77777777" w:rsidR="00686382" w:rsidRPr="0029765B" w:rsidRDefault="00686382" w:rsidP="00EC09F1">
      <w:pPr>
        <w:spacing w:after="0" w:line="360" w:lineRule="auto"/>
        <w:rPr>
          <w:kern w:val="0"/>
          <w:szCs w:val="21"/>
        </w:rPr>
      </w:pPr>
      <w:r w:rsidRPr="0029765B">
        <w:rPr>
          <w:kern w:val="0"/>
          <w:szCs w:val="21"/>
        </w:rPr>
        <w:t xml:space="preserve">Pathogen: 1. </w:t>
      </w:r>
      <w:r w:rsidRPr="0029765B">
        <w:rPr>
          <w:i/>
          <w:iCs/>
          <w:kern w:val="0"/>
          <w:szCs w:val="21"/>
        </w:rPr>
        <w:t>Escherichia coli</w:t>
      </w:r>
      <w:r w:rsidRPr="0029765B">
        <w:rPr>
          <w:kern w:val="0"/>
          <w:szCs w:val="21"/>
        </w:rPr>
        <w:t xml:space="preserve">; 2. </w:t>
      </w:r>
      <w:r w:rsidRPr="0029765B">
        <w:rPr>
          <w:i/>
          <w:iCs/>
          <w:kern w:val="0"/>
          <w:szCs w:val="21"/>
        </w:rPr>
        <w:t>Streptococcus pneumoniae</w:t>
      </w:r>
      <w:r w:rsidRPr="0029765B">
        <w:rPr>
          <w:kern w:val="0"/>
          <w:szCs w:val="21"/>
        </w:rPr>
        <w:t xml:space="preserve">; 3. </w:t>
      </w:r>
      <w:r w:rsidRPr="0029765B">
        <w:rPr>
          <w:i/>
          <w:iCs/>
          <w:kern w:val="0"/>
          <w:szCs w:val="21"/>
        </w:rPr>
        <w:t>Staphylococcus aureus</w:t>
      </w:r>
      <w:r w:rsidRPr="0029765B">
        <w:rPr>
          <w:kern w:val="0"/>
          <w:szCs w:val="21"/>
        </w:rPr>
        <w:t>;</w:t>
      </w:r>
      <w:r w:rsidRPr="0029765B">
        <w:rPr>
          <w:rFonts w:hint="eastAsia"/>
          <w:kern w:val="0"/>
          <w:szCs w:val="21"/>
        </w:rPr>
        <w:t xml:space="preserve"> </w:t>
      </w:r>
      <w:r w:rsidRPr="0029765B">
        <w:rPr>
          <w:kern w:val="0"/>
          <w:szCs w:val="21"/>
        </w:rPr>
        <w:t xml:space="preserve">4. </w:t>
      </w:r>
      <w:r w:rsidRPr="0029765B">
        <w:rPr>
          <w:i/>
          <w:iCs/>
          <w:kern w:val="0"/>
          <w:szCs w:val="21"/>
        </w:rPr>
        <w:t>Enterococcus faecalis</w:t>
      </w:r>
      <w:r w:rsidRPr="0029765B">
        <w:rPr>
          <w:rFonts w:hint="eastAsia"/>
          <w:kern w:val="0"/>
          <w:szCs w:val="21"/>
        </w:rPr>
        <w:t>;</w:t>
      </w:r>
      <w:r w:rsidRPr="0029765B">
        <w:rPr>
          <w:kern w:val="0"/>
          <w:szCs w:val="21"/>
        </w:rPr>
        <w:t xml:space="preserve"> 5. </w:t>
      </w:r>
      <w:proofErr w:type="spellStart"/>
      <w:r w:rsidRPr="0029765B">
        <w:rPr>
          <w:i/>
          <w:iCs/>
          <w:kern w:val="0"/>
          <w:szCs w:val="21"/>
        </w:rPr>
        <w:t>Haemophilus</w:t>
      </w:r>
      <w:proofErr w:type="spellEnd"/>
      <w:r w:rsidRPr="0029765B">
        <w:rPr>
          <w:i/>
          <w:iCs/>
          <w:kern w:val="0"/>
          <w:szCs w:val="21"/>
        </w:rPr>
        <w:t xml:space="preserve"> influenzae</w:t>
      </w:r>
      <w:r w:rsidRPr="0029765B">
        <w:rPr>
          <w:kern w:val="0"/>
          <w:szCs w:val="21"/>
        </w:rPr>
        <w:t>.</w:t>
      </w:r>
    </w:p>
    <w:p w14:paraId="6523A12B" w14:textId="77777777" w:rsidR="00686382" w:rsidRPr="0029765B" w:rsidRDefault="00686382" w:rsidP="00EC09F1">
      <w:pPr>
        <w:spacing w:after="0" w:line="360" w:lineRule="auto"/>
        <w:rPr>
          <w:kern w:val="0"/>
          <w:szCs w:val="21"/>
        </w:rPr>
      </w:pPr>
      <w:r w:rsidRPr="0029765B">
        <w:rPr>
          <w:kern w:val="0"/>
          <w:szCs w:val="21"/>
        </w:rPr>
        <w:t>Infection site: 1. Lower respiratory tract infection; 2. Urinary tract infection; 3. Gastrointestinal tract infection; 4. Skin and soft tissue infection.</w:t>
      </w:r>
    </w:p>
    <w:p w14:paraId="7D240F68" w14:textId="77777777" w:rsidR="007205BD" w:rsidRDefault="007205BD"/>
    <w:sectPr w:rsidR="007205BD" w:rsidSect="001E2983">
      <w:pgSz w:w="16838" w:h="11906" w:orient="landscape" w:code="9"/>
      <w:pgMar w:top="1797" w:right="1440" w:bottom="1797" w:left="1440" w:header="1077" w:footer="340" w:gutter="0"/>
      <w:cols w:space="425"/>
      <w:bidi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68DD7" w14:textId="77777777" w:rsidR="00E10ED9" w:rsidRDefault="00E10ED9" w:rsidP="00686382">
      <w:pPr>
        <w:spacing w:after="0" w:line="240" w:lineRule="auto"/>
      </w:pPr>
      <w:r>
        <w:separator/>
      </w:r>
    </w:p>
  </w:endnote>
  <w:endnote w:type="continuationSeparator" w:id="0">
    <w:p w14:paraId="4B5DB110" w14:textId="77777777" w:rsidR="00E10ED9" w:rsidRDefault="00E10ED9" w:rsidP="00686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22438" w14:textId="77777777" w:rsidR="00E10ED9" w:rsidRDefault="00E10ED9" w:rsidP="00686382">
      <w:pPr>
        <w:spacing w:after="0" w:line="240" w:lineRule="auto"/>
      </w:pPr>
      <w:r>
        <w:separator/>
      </w:r>
    </w:p>
  </w:footnote>
  <w:footnote w:type="continuationSeparator" w:id="0">
    <w:p w14:paraId="7E33117A" w14:textId="77777777" w:rsidR="00E10ED9" w:rsidRDefault="00E10ED9" w:rsidP="006863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A1"/>
    <w:rsid w:val="001E2983"/>
    <w:rsid w:val="00686382"/>
    <w:rsid w:val="006F45A1"/>
    <w:rsid w:val="007205BD"/>
    <w:rsid w:val="00C90C20"/>
    <w:rsid w:val="00D84774"/>
    <w:rsid w:val="00E10ED9"/>
    <w:rsid w:val="00EC09F1"/>
    <w:rsid w:val="00FC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22F70"/>
  <w15:chartTrackingRefBased/>
  <w15:docId w15:val="{D43053B4-3155-47F2-A73A-C7C3EA6B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382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382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3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38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38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86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8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an</dc:creator>
  <cp:keywords/>
  <dc:description/>
  <cp:lastModifiedBy>Ying Han</cp:lastModifiedBy>
  <cp:revision>6</cp:revision>
  <dcterms:created xsi:type="dcterms:W3CDTF">2024-01-03T08:27:00Z</dcterms:created>
  <dcterms:modified xsi:type="dcterms:W3CDTF">2024-01-03T08:34:00Z</dcterms:modified>
</cp:coreProperties>
</file>